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6B0F" w:rsidRPr="00F424D0" w:rsidRDefault="00870A45" w:rsidP="00585E0F">
      <w:pPr>
        <w:bidi w:val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F424D0">
        <w:rPr>
          <w:rFonts w:ascii="Times New Roman" w:hAnsi="Times New Roman" w:cs="Times New Roman"/>
          <w:b/>
          <w:bCs/>
          <w:sz w:val="24"/>
          <w:szCs w:val="24"/>
        </w:rPr>
        <w:t>S1 Table.</w:t>
      </w:r>
      <w:r w:rsidRPr="00F424D0">
        <w:rPr>
          <w:rFonts w:ascii="Times New Roman" w:hAnsi="Times New Roman" w:cs="Times New Roman"/>
          <w:sz w:val="24"/>
          <w:szCs w:val="24"/>
        </w:rPr>
        <w:t xml:space="preserve"> </w:t>
      </w:r>
      <w:r w:rsidR="004F6B0F" w:rsidRPr="00F424D0">
        <w:rPr>
          <w:rFonts w:ascii="Times New Roman" w:hAnsi="Times New Roman" w:cs="Times New Roman"/>
          <w:sz w:val="24"/>
          <w:szCs w:val="24"/>
        </w:rPr>
        <w:t>SIFT</w:t>
      </w:r>
      <w:r w:rsidRPr="00F424D0">
        <w:rPr>
          <w:rFonts w:ascii="Times New Roman" w:hAnsi="Times New Roman" w:cs="Times New Roman"/>
          <w:sz w:val="24"/>
          <w:szCs w:val="24"/>
        </w:rPr>
        <w:t xml:space="preserve"> score and the predicted effect of the variants on HBA1 protein.</w:t>
      </w:r>
    </w:p>
    <w:tbl>
      <w:tblPr>
        <w:tblW w:w="840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5"/>
        <w:gridCol w:w="999"/>
        <w:gridCol w:w="1212"/>
        <w:gridCol w:w="1268"/>
        <w:gridCol w:w="852"/>
        <w:gridCol w:w="1512"/>
        <w:gridCol w:w="1304"/>
      </w:tblGrid>
      <w:tr w:rsidR="002C721E" w:rsidRPr="002C721E" w:rsidTr="009A7644">
        <w:trPr>
          <w:trHeight w:val="570"/>
          <w:jc w:val="center"/>
        </w:trPr>
        <w:tc>
          <w:tcPr>
            <w:tcW w:w="1255" w:type="dxa"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b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b/>
                <w:szCs w:val="24"/>
                <w:lang w:val="en-GB" w:eastAsia="en-GB"/>
              </w:rPr>
              <w:t>SNP</w:t>
            </w:r>
          </w:p>
        </w:tc>
        <w:tc>
          <w:tcPr>
            <w:tcW w:w="999" w:type="dxa"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b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b/>
                <w:szCs w:val="24"/>
                <w:lang w:val="en-GB" w:eastAsia="en-GB"/>
              </w:rPr>
              <w:t>Allele</w:t>
            </w:r>
          </w:p>
        </w:tc>
        <w:tc>
          <w:tcPr>
            <w:tcW w:w="1212" w:type="dxa"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b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b/>
                <w:szCs w:val="24"/>
                <w:lang w:val="en-GB" w:eastAsia="en-GB"/>
              </w:rPr>
              <w:t>Amino acid change</w:t>
            </w:r>
          </w:p>
        </w:tc>
        <w:tc>
          <w:tcPr>
            <w:tcW w:w="1268" w:type="dxa"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b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b/>
                <w:szCs w:val="24"/>
                <w:lang w:val="en-GB" w:eastAsia="en-GB"/>
              </w:rPr>
              <w:t>Protein ID</w:t>
            </w:r>
          </w:p>
        </w:tc>
        <w:tc>
          <w:tcPr>
            <w:tcW w:w="852" w:type="dxa"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b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b/>
                <w:szCs w:val="24"/>
                <w:lang w:val="en-GB" w:eastAsia="en-GB"/>
              </w:rPr>
              <w:t>Amino acid</w:t>
            </w:r>
          </w:p>
        </w:tc>
        <w:tc>
          <w:tcPr>
            <w:tcW w:w="1512" w:type="dxa"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b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b/>
                <w:szCs w:val="24"/>
                <w:lang w:val="en-GB" w:eastAsia="en-GB"/>
              </w:rPr>
              <w:t>SIFT Prediction (</w:t>
            </w:r>
            <w:proofErr w:type="spellStart"/>
            <w:r w:rsidRPr="002C721E">
              <w:rPr>
                <w:rFonts w:ascii="Times New Roman" w:hAnsi="Times New Roman" w:cs="Times New Roman"/>
                <w:b/>
                <w:szCs w:val="24"/>
                <w:lang w:val="en-GB" w:eastAsia="en-GB"/>
              </w:rPr>
              <w:t>Orthologs</w:t>
            </w:r>
            <w:proofErr w:type="spellEnd"/>
            <w:r w:rsidRPr="002C721E">
              <w:rPr>
                <w:rFonts w:ascii="Times New Roman" w:hAnsi="Times New Roman" w:cs="Times New Roman"/>
                <w:b/>
                <w:szCs w:val="24"/>
                <w:lang w:val="en-GB" w:eastAsia="en-GB"/>
              </w:rPr>
              <w:t>)</w:t>
            </w:r>
          </w:p>
        </w:tc>
        <w:tc>
          <w:tcPr>
            <w:tcW w:w="1304" w:type="dxa"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b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b/>
                <w:szCs w:val="24"/>
                <w:lang w:val="en-GB" w:eastAsia="en-GB"/>
              </w:rPr>
              <w:t>Score (</w:t>
            </w:r>
            <w:proofErr w:type="spellStart"/>
            <w:r w:rsidRPr="002C721E">
              <w:rPr>
                <w:rFonts w:ascii="Times New Roman" w:hAnsi="Times New Roman" w:cs="Times New Roman"/>
                <w:b/>
                <w:szCs w:val="24"/>
                <w:lang w:val="en-GB" w:eastAsia="en-GB"/>
              </w:rPr>
              <w:t>Orthologs</w:t>
            </w:r>
            <w:proofErr w:type="spellEnd"/>
            <w:r w:rsidRPr="002C721E">
              <w:rPr>
                <w:rFonts w:ascii="Times New Roman" w:hAnsi="Times New Roman" w:cs="Times New Roman"/>
                <w:b/>
                <w:szCs w:val="24"/>
                <w:lang w:val="en-GB" w:eastAsia="en-GB"/>
              </w:rPr>
              <w:t>)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63749948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C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111D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49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4629158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G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111T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T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4863047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G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112T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rtl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T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TOLERATED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.21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4204059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C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116D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TOLERATED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.1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63749927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C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121E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49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E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28928881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C/G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124S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49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S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63750613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C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131V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49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V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5615982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C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13D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.05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5331909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C/G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14P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P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5628685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C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20E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TOLERATED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.21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11548605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C/G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22D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4324664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C/G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22P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P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11548605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C/G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22V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V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TOLERATED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.05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</w:p>
        </w:tc>
        <w:tc>
          <w:tcPr>
            <w:tcW w:w="1212" w:type="dxa"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27V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4574239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C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54V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V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4502246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C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64D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4733452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C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66V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V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4090856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C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6D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TOLERATED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.1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4751764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C/G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6P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P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.01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</w:p>
        </w:tc>
        <w:tc>
          <w:tcPr>
            <w:tcW w:w="1212" w:type="dxa"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72E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</w:p>
        </w:tc>
        <w:tc>
          <w:tcPr>
            <w:tcW w:w="1212" w:type="dxa"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72G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180281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C/G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72V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V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4586189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G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80T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T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.03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4879587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C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83D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TOLERATED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.1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63750676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G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83T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T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TOLERATED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.08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5239527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G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89S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S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5059618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C105S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49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S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TOLERATED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.07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63751204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C/G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127E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49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E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63750467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C/G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127G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49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G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63750950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C/G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127H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49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H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63750950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C/G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127N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49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63750467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C/G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127V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49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V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63750950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C/G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127Y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49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Y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3944368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C/G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48A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3944368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C/G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48G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G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4269448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C/G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48H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H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5873730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G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65G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G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3984024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C/G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65H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H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3984024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C/G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65N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.02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lastRenderedPageBreak/>
              <w:t>rs33984024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C/G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65Y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Y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3921047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C/G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75A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</w:p>
        </w:tc>
        <w:tc>
          <w:tcPr>
            <w:tcW w:w="1212" w:type="dxa"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75G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28928875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C/G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75H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H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28928875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C/G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75N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3977363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C/G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76H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H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3977363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C/G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76N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TOLERATED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.05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3991223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C/G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76V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V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3977363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C/G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76Y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Y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3986902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C/G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7A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3986902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C/G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7G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G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3961916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C/G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7N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3986902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C/G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7V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V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3961916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C/G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7Y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Y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3915947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C/G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86N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3915947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C/G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86Y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Y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4814612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C/G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95E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E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28928879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C/G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95G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49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G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4102339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C/G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95H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H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4102339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C/G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95N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4102339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C/G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95Y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Y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5932809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C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E117A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.01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63749882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C/G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E117K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49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K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.01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63749882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C/G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E117Q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49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Q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.01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3939421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G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E24G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G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3939421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G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E24V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V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41530750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C/G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E28D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.02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4776279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G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E28K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K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3964507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C/G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E28V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V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3946121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C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E31A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3993166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C/G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E31Q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Q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3946121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C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E31V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V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5511459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G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F44V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V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5816645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C/G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G16R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.02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5993097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G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G19D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4504387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C/G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G19R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4608326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G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G23D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5934411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G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G52D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3960522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C/G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G52R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3960522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C/G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G52S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S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6062788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G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G58D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5252931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C/G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G58R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28928878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G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G60A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lastRenderedPageBreak/>
              <w:t>rs28928878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G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G60D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28928878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G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G60V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V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5329201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G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H104R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49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28928884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C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H104Y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49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Y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4830032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C/G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H113D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4713708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G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H113R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63750922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C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H123Y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49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Y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4708054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C/G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H21D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.01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3943087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C/G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H21P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P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3943087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C/G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H21R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3931984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C/G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H46D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28928883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C/G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H46P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P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28928883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C/G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H46R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3931984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C/G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H46Y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Y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3967561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G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H51L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L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3966883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C/G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H51Q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Q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3967561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G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H51R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5213748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C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H59Y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Y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6104787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C/G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H73D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5859529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G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H73R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3976776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C/G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H88P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P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3976776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C/G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H88R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28928876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C/G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H88Y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Y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3944813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C/G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H90L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L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3944813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C/G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H90P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P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3944813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C/G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H90R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.01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4806456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G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K100E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E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4273731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G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K100N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63749865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C/G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K128N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49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63751308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C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K128T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49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T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3938574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C/G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K12E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E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3938574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C/G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K12Q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Q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3973086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G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K140E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49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E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4849179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C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K140T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49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T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41407250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G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K17E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E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5210126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C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K17M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M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5210126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C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K17T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T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4492931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G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K41E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E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41416747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C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K41M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M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28928886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C/G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K41N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4182019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G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K57E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E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3949106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C/G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K57R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.01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3949106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C/G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K57T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T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lastRenderedPageBreak/>
              <w:t>rs34259907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G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K61E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E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.04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41381645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C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K62T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T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4410516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C/G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K8N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3914470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C/G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K91N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3911106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C/G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K91R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5993655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C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L130P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49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P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4635364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C/G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L137R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49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63749791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C/G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L30V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V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.02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5203445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G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L35R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6030576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G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L3R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4071856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G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L81R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5548338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G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L87R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17407508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C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L92F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F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4684963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C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L92P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P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4220980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G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M1V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V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3969953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C/G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M77K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K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3969953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C/G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M77R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3969953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C/G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M77T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T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28928885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C/G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10K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K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4823698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C/G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69D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TOLERATED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.06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3964623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C/G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79H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H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TOLERATED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.08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4440919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C/G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79K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K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.01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41322954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C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98H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H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3910377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C/G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P115L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L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3910377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C/G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P115R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4472107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C/G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P115S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S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63750566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C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P120L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49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L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63750751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C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P120S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49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S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5776155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C/G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P38L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L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3978134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C/G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P45L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L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3978134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C/G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P45R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4019158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C/G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P78H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H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3931314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C/G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P96L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L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3931314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C/G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P96Q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Q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3931314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C/G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P96R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3984621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C/G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P96S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S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5317336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C/G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Q55E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E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6024711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G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Q55R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3991910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C/G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142C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49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C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3991910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C/G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142G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49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G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3935328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C/G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142H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49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H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3935328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C/G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142L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49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L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3935328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C/G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142P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49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P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lastRenderedPageBreak/>
              <w:t>rs33991910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C/G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142S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49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S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3991779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C/G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93L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L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3991779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C/G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93P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P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3991779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C/G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93Q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Q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4868036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C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93W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W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4098449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C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S103R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49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.01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6008624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C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S132F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49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F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5974739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C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S132P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49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P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5082275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G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S134N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49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55948437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C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S134R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49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63749989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C/G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S139C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49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C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4011123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C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S139P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49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P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5850071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C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S4F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F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4936612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C/G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S82C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C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3926206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C/G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S85G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G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3996798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C/G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S85R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4890875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T42S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S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63751008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G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V122M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49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M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.03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5166834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G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V133G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49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G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5994191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V136E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49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E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63751237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G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V136M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49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M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4068598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C/G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V56L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L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63750275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G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V71M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M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4769782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C/G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V94A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4769782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C/G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V94G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G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3964317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C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W15R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5723200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C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Y141H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49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H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28928880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A/G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Y25C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C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</w:t>
            </w:r>
          </w:p>
        </w:tc>
      </w:tr>
      <w:tr w:rsidR="002C721E" w:rsidRPr="002C721E" w:rsidTr="009A7644">
        <w:trPr>
          <w:trHeight w:val="312"/>
          <w:jc w:val="center"/>
        </w:trPr>
        <w:tc>
          <w:tcPr>
            <w:tcW w:w="1255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rs34743106</w:t>
            </w:r>
          </w:p>
        </w:tc>
        <w:tc>
          <w:tcPr>
            <w:tcW w:w="999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C/T</w:t>
            </w:r>
          </w:p>
        </w:tc>
        <w:tc>
          <w:tcPr>
            <w:tcW w:w="12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Y25H</w:t>
            </w:r>
          </w:p>
        </w:tc>
        <w:tc>
          <w:tcPr>
            <w:tcW w:w="1268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NP_000508</w:t>
            </w:r>
          </w:p>
        </w:tc>
        <w:tc>
          <w:tcPr>
            <w:tcW w:w="85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H</w:t>
            </w:r>
          </w:p>
        </w:tc>
        <w:tc>
          <w:tcPr>
            <w:tcW w:w="1512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DAMAGING</w:t>
            </w:r>
          </w:p>
        </w:tc>
        <w:tc>
          <w:tcPr>
            <w:tcW w:w="1304" w:type="dxa"/>
            <w:noWrap/>
            <w:hideMark/>
          </w:tcPr>
          <w:p w:rsidR="00F424D0" w:rsidRPr="002C721E" w:rsidRDefault="00F424D0" w:rsidP="00F424D0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  <w:lang w:val="en-GB" w:eastAsia="en-GB"/>
              </w:rPr>
            </w:pPr>
            <w:r w:rsidRPr="002C721E">
              <w:rPr>
                <w:rFonts w:ascii="Times New Roman" w:hAnsi="Times New Roman" w:cs="Times New Roman"/>
                <w:szCs w:val="24"/>
                <w:lang w:val="en-GB" w:eastAsia="en-GB"/>
              </w:rPr>
              <w:t>0.04</w:t>
            </w:r>
          </w:p>
        </w:tc>
      </w:tr>
    </w:tbl>
    <w:p w:rsidR="00870A45" w:rsidRPr="00F424D0" w:rsidRDefault="00870A45" w:rsidP="00BB54E2">
      <w:pPr>
        <w:bidi w:val="0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870A45" w:rsidRPr="00F424D0" w:rsidSect="00160D2D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396E"/>
    <w:rsid w:val="0008217D"/>
    <w:rsid w:val="00087C28"/>
    <w:rsid w:val="000C774A"/>
    <w:rsid w:val="000F6FA3"/>
    <w:rsid w:val="001264A0"/>
    <w:rsid w:val="00160D2D"/>
    <w:rsid w:val="001731B1"/>
    <w:rsid w:val="001E30D0"/>
    <w:rsid w:val="002A3ED4"/>
    <w:rsid w:val="002C721E"/>
    <w:rsid w:val="0031240F"/>
    <w:rsid w:val="003C0947"/>
    <w:rsid w:val="003E4CA8"/>
    <w:rsid w:val="0046396E"/>
    <w:rsid w:val="004B2C3D"/>
    <w:rsid w:val="004F6B0F"/>
    <w:rsid w:val="005526E6"/>
    <w:rsid w:val="00585E0F"/>
    <w:rsid w:val="005D0027"/>
    <w:rsid w:val="006211CF"/>
    <w:rsid w:val="00660A0F"/>
    <w:rsid w:val="007330EC"/>
    <w:rsid w:val="00733B73"/>
    <w:rsid w:val="00744499"/>
    <w:rsid w:val="00774233"/>
    <w:rsid w:val="00786498"/>
    <w:rsid w:val="0082470E"/>
    <w:rsid w:val="00854527"/>
    <w:rsid w:val="00870A45"/>
    <w:rsid w:val="0090089B"/>
    <w:rsid w:val="00911095"/>
    <w:rsid w:val="009131B7"/>
    <w:rsid w:val="009A7644"/>
    <w:rsid w:val="00A865C9"/>
    <w:rsid w:val="00AA3492"/>
    <w:rsid w:val="00AD7DA5"/>
    <w:rsid w:val="00BB1EDB"/>
    <w:rsid w:val="00BB54E2"/>
    <w:rsid w:val="00BB7059"/>
    <w:rsid w:val="00C32596"/>
    <w:rsid w:val="00C96C2E"/>
    <w:rsid w:val="00CA33B2"/>
    <w:rsid w:val="00CF338B"/>
    <w:rsid w:val="00D15EE9"/>
    <w:rsid w:val="00DF7060"/>
    <w:rsid w:val="00E961BC"/>
    <w:rsid w:val="00ED462A"/>
    <w:rsid w:val="00EE0193"/>
    <w:rsid w:val="00EE3761"/>
    <w:rsid w:val="00F424D0"/>
    <w:rsid w:val="00FA4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31C32D81-A443-4EA9-A890-5B54FD768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8649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86498"/>
    <w:rPr>
      <w:color w:val="800080"/>
      <w:u w:val="single"/>
    </w:rPr>
  </w:style>
  <w:style w:type="paragraph" w:customStyle="1" w:styleId="xl64">
    <w:name w:val="xl64"/>
    <w:basedOn w:val="Normal"/>
    <w:rsid w:val="0078649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l"/>
    <w:rsid w:val="0078649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78649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78649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78649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786498"/>
    <w:pPr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786498"/>
    <w:pPr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82470E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00B0F0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82470E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00B0F0"/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NoSpacing">
    <w:name w:val="No Spacing"/>
    <w:uiPriority w:val="1"/>
    <w:qFormat/>
    <w:rsid w:val="0082470E"/>
    <w:pPr>
      <w:bidi/>
      <w:spacing w:after="0" w:line="240" w:lineRule="auto"/>
    </w:pPr>
  </w:style>
  <w:style w:type="table" w:styleId="TableGrid">
    <w:name w:val="Table Grid"/>
    <w:basedOn w:val="TableNormal"/>
    <w:uiPriority w:val="59"/>
    <w:rsid w:val="00F424D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yle5">
    <w:name w:val="style5"/>
    <w:basedOn w:val="DefaultParagraphFont"/>
    <w:rsid w:val="00854527"/>
  </w:style>
  <w:style w:type="character" w:styleId="Strong">
    <w:name w:val="Strong"/>
    <w:basedOn w:val="DefaultParagraphFont"/>
    <w:uiPriority w:val="22"/>
    <w:qFormat/>
    <w:rsid w:val="00854527"/>
    <w:rPr>
      <w:b/>
      <w:bCs/>
    </w:rPr>
  </w:style>
  <w:style w:type="character" w:customStyle="1" w:styleId="apple-converted-space">
    <w:name w:val="apple-converted-space"/>
    <w:basedOn w:val="DefaultParagraphFont"/>
    <w:rsid w:val="00854527"/>
  </w:style>
  <w:style w:type="character" w:customStyle="1" w:styleId="style2">
    <w:name w:val="style2"/>
    <w:basedOn w:val="DefaultParagraphFont"/>
    <w:rsid w:val="00854527"/>
  </w:style>
  <w:style w:type="character" w:customStyle="1" w:styleId="style6">
    <w:name w:val="style6"/>
    <w:basedOn w:val="DefaultParagraphFont"/>
    <w:rsid w:val="00854527"/>
  </w:style>
  <w:style w:type="paragraph" w:customStyle="1" w:styleId="xl73">
    <w:name w:val="xl73"/>
    <w:basedOn w:val="Normal"/>
    <w:rsid w:val="007330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8"/>
      <w:szCs w:val="28"/>
    </w:rPr>
  </w:style>
  <w:style w:type="paragraph" w:customStyle="1" w:styleId="xl74">
    <w:name w:val="xl74"/>
    <w:basedOn w:val="Normal"/>
    <w:rsid w:val="007330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  <w:textAlignment w:val="center"/>
    </w:pPr>
    <w:rPr>
      <w:rFonts w:ascii="Verdana" w:eastAsia="Times New Roman" w:hAnsi="Verdana" w:cs="Times New Roman"/>
      <w:b/>
      <w:bCs/>
      <w:color w:val="CC0033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57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0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26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9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5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369</Words>
  <Characters>7805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ammam</Company>
  <LinksUpToDate>false</LinksUpToDate>
  <CharactersWithSpaces>91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ancis Borgio J. Alexander</dc:creator>
  <cp:lastModifiedBy>Francis Borgio J. Alexander</cp:lastModifiedBy>
  <cp:revision>6</cp:revision>
  <cp:lastPrinted>2015-12-28T11:27:00Z</cp:lastPrinted>
  <dcterms:created xsi:type="dcterms:W3CDTF">2016-01-12T05:00:00Z</dcterms:created>
  <dcterms:modified xsi:type="dcterms:W3CDTF">2016-01-12T05:47:00Z</dcterms:modified>
</cp:coreProperties>
</file>